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C3052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C3052F" w:rsidTr="00203813">
        <w:tc>
          <w:tcPr>
            <w:tcW w:w="9016" w:type="dxa"/>
            <w:gridSpan w:val="8"/>
            <w:vAlign w:val="center"/>
          </w:tcPr>
          <w:p w:rsidR="00C3052F" w:rsidRPr="001B6626" w:rsidRDefault="00C3052F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6: </w:t>
            </w:r>
            <w:bookmarkStart w:id="0" w:name="_GoBack"/>
            <w:r>
              <w:t>Pairwise comparisons for mechanical ventilation in ICU by service</w:t>
            </w:r>
            <w:bookmarkEnd w:id="0"/>
          </w:p>
        </w:tc>
      </w:tr>
      <w:tr w:rsidR="00C3052F" w:rsidTr="00203813">
        <w:tc>
          <w:tcPr>
            <w:tcW w:w="1127" w:type="dxa"/>
            <w:tcBorders>
              <w:bottom w:val="single" w:sz="4" w:space="0" w:color="auto"/>
            </w:tcBorders>
          </w:tcPr>
          <w:p w:rsidR="00C3052F" w:rsidRDefault="00C3052F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C3052F" w:rsidTr="00203813">
        <w:tc>
          <w:tcPr>
            <w:tcW w:w="1127" w:type="dxa"/>
            <w:tcBorders>
              <w:bottom w:val="nil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14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</w:tr>
      <w:tr w:rsidR="00C3052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9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1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</w:tr>
      <w:tr w:rsidR="00C3052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9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1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7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</w:tr>
      <w:tr w:rsidR="00C3052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5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</w:tr>
      <w:tr w:rsidR="00C3052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7B20F0" w:rsidRDefault="00C3052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</w:tr>
      <w:tr w:rsidR="00C3052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0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9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7B20F0" w:rsidRDefault="00C3052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2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7B20F0" w:rsidRDefault="00C3052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</w:p>
        </w:tc>
      </w:tr>
      <w:tr w:rsidR="00C3052F" w:rsidTr="00203813">
        <w:tc>
          <w:tcPr>
            <w:tcW w:w="1127" w:type="dxa"/>
            <w:tcBorders>
              <w:top w:val="nil"/>
            </w:tcBorders>
            <w:vAlign w:val="center"/>
          </w:tcPr>
          <w:p w:rsidR="00C3052F" w:rsidRDefault="00C3052F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60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08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78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3052F" w:rsidRPr="007B20F0" w:rsidRDefault="00C3052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B20F0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3052F" w:rsidRPr="002A5C2F" w:rsidRDefault="00C3052F" w:rsidP="00203813">
            <w:pPr>
              <w:spacing w:line="276" w:lineRule="auto"/>
              <w:jc w:val="center"/>
            </w:pPr>
            <w:r>
              <w:t>0.34</w:t>
            </w:r>
          </w:p>
        </w:tc>
      </w:tr>
      <w:tr w:rsidR="00C3052F" w:rsidTr="00203813">
        <w:tc>
          <w:tcPr>
            <w:tcW w:w="9016" w:type="dxa"/>
            <w:gridSpan w:val="8"/>
          </w:tcPr>
          <w:p w:rsidR="00C3052F" w:rsidRPr="00A85B16" w:rsidRDefault="00C3052F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 ICU = intensive care unit.</w:t>
            </w:r>
          </w:p>
        </w:tc>
      </w:tr>
    </w:tbl>
    <w:p w:rsidR="00C3052F" w:rsidRDefault="00C3052F"/>
    <w:sectPr w:rsidR="00C30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52F"/>
    <w:rsid w:val="001C5FE9"/>
    <w:rsid w:val="00243B12"/>
    <w:rsid w:val="007D7650"/>
    <w:rsid w:val="00C3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C9FD4"/>
  <w15:chartTrackingRefBased/>
  <w15:docId w15:val="{FB42B9B5-06F8-4858-9D78-9276FD27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>Monash University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30:00Z</dcterms:created>
  <dcterms:modified xsi:type="dcterms:W3CDTF">2022-05-17T03:31:00Z</dcterms:modified>
</cp:coreProperties>
</file>